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1</w:t>
      </w:r>
      <w:r>
        <w:rPr>
          <w:rFonts w:cs="Times New Roman" w:ascii="Times New Roman" w:hAnsi="Times New Roman"/>
          <w:szCs w:val="24"/>
        </w:rPr>
        <w:t xml:space="preserve">  Primers of 14 differently expressed genes used for real time PCR</w:t>
      </w:r>
    </w:p>
    <w:tbl>
      <w:tblPr>
        <w:tblW w:w="7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59"/>
        <w:gridCol w:w="1134"/>
        <w:gridCol w:w="3402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arget gen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ocus_t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quences (5’-3’)</w:t>
            </w:r>
          </w:p>
        </w:tc>
      </w:tr>
      <w:tr>
        <w:trPr/>
        <w:tc>
          <w:tcPr>
            <w:tcW w:w="72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Up-regulated proteins</w:t>
            </w:r>
          </w:p>
        </w:tc>
      </w:tr>
      <w:tr>
        <w:trPr>
          <w:trHeight w:val="175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Slp 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11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GGTCTATCTGCCGCTCAA</w:t>
            </w:r>
          </w:p>
        </w:tc>
      </w:tr>
      <w:tr>
        <w:trPr>
          <w:trHeight w:val="125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l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TCGCCTATCTGGCTGTC</w:t>
            </w:r>
          </w:p>
        </w:tc>
      </w:tr>
      <w:tr>
        <w:trPr>
          <w:trHeight w:val="150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Lipo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U876_18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lipo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GCAAGGATCTGAGCGAT</w:t>
            </w:r>
          </w:p>
        </w:tc>
      </w:tr>
      <w:tr>
        <w:trPr>
          <w:trHeight w:val="16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lipo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GCGTTGAGCATCTTGG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SurA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134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CGACCGCAGTAGCAAT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su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CATCACCCAGCGTCAAAT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LpoB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21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GCAAAAGCGGTTTTCGC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lpo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ATCCCCGTAGAGCATGT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CirA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18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i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TGCATCGGAGCCGTAA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i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ACCTTCGTCATTCGTG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 xml:space="preserve">TetR 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00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tet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TTGGCGTAGAAGAAGCGGA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tet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CAACCTCTATTACCACT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LrgB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15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lrg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ATCGTCGGCATCATAGGC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lrg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GCTGGTGAAGAACTCGG</w:t>
            </w:r>
          </w:p>
        </w:tc>
      </w:tr>
      <w:tr>
        <w:trPr/>
        <w:tc>
          <w:tcPr>
            <w:tcW w:w="72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Down-regulated proteins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FlgE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07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flg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CAACACGGATGGGACGC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flg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GGTCATTTTTGGCTCA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FlgL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07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flg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CAGGGCAACTTCGACAGC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flg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CAAGGCACCACCTCCAT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PiuB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U876_21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piu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CACTTCTATGCGGGTCT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piu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GGGGTACATCAGGTTG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MurJ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20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mur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GTCGGTCCGAGTAATAGAG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mur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GCAGTTCCTGTTCCAGTT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Lgt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20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l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GAAGAAGTGGCGGTTG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l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GTTTTACGGCTTCCTCG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CpvA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U876_13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v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GCCCCGTCTTGTCTACC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v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GCCATCTACTTCACCTCC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Stpk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876_17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stp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TCTACCTGATCCCGCACTG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stp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TTCACCGTAACGACCCTT</w:t>
            </w:r>
          </w:p>
        </w:tc>
      </w:tr>
      <w:tr>
        <w:trPr/>
        <w:tc>
          <w:tcPr>
            <w:tcW w:w="72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Reference gene 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A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U876_028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e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CCCCATCTATGCCGC</w:t>
            </w:r>
          </w:p>
        </w:tc>
      </w:tr>
      <w:tr>
        <w:trPr>
          <w:trHeight w:val="6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e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TCTCACCTTCGATTTCC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09:31:00Z</dcterms:created>
  <dc:creator>Administrator</dc:creator>
  <dc:description/>
  <cp:keywords/>
  <dc:language>en-US</dc:language>
  <cp:lastModifiedBy>Administrator</cp:lastModifiedBy>
  <cp:lastPrinted>2017-10-06T15:12:00Z</cp:lastPrinted>
  <dcterms:modified xsi:type="dcterms:W3CDTF">2018-01-25T01:23:00Z</dcterms:modified>
  <cp:revision>35</cp:revision>
  <dc:subject/>
  <dc:title/>
</cp:coreProperties>
</file>